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10F3E" w14:textId="0AFA5BDB" w:rsidR="00E75B2F" w:rsidRPr="0041493F" w:rsidRDefault="002F5462" w:rsidP="007A22F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1493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ext</w:t>
      </w:r>
      <w:r w:rsidR="007A22F1" w:rsidRPr="0041493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S1</w:t>
      </w:r>
      <w:r w:rsidRPr="0041493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 Supplementary materials and methods</w:t>
      </w:r>
    </w:p>
    <w:p w14:paraId="45B312FC" w14:textId="52B41C0E" w:rsidR="00E75B2F" w:rsidRPr="0041493F" w:rsidRDefault="00E75B2F" w:rsidP="007A22F1">
      <w:pPr>
        <w:pStyle w:val="ListParagraph"/>
        <w:spacing w:line="480" w:lineRule="auto"/>
        <w:ind w:firstLineChars="0" w:firstLine="0"/>
        <w:rPr>
          <w:rFonts w:cs="Times New Roman"/>
          <w:b/>
          <w:bCs/>
          <w:color w:val="000000"/>
          <w:sz w:val="28"/>
          <w:szCs w:val="28"/>
        </w:rPr>
      </w:pPr>
      <w:bookmarkStart w:id="0" w:name="OLE_LINK125"/>
      <w:bookmarkStart w:id="1" w:name="_Hlk105446972"/>
      <w:r w:rsidRPr="0041493F">
        <w:rPr>
          <w:rFonts w:cs="Times New Roman"/>
          <w:b/>
          <w:bCs/>
          <w:color w:val="000000"/>
          <w:sz w:val="28"/>
          <w:szCs w:val="28"/>
        </w:rPr>
        <w:t>Drug susceptibility test</w:t>
      </w:r>
      <w:bookmarkEnd w:id="0"/>
      <w:r w:rsidR="00F42A18" w:rsidRPr="0041493F">
        <w:rPr>
          <w:rFonts w:cs="Times New Roman"/>
          <w:b/>
          <w:bCs/>
          <w:color w:val="000000"/>
          <w:sz w:val="28"/>
          <w:szCs w:val="28"/>
        </w:rPr>
        <w:t>ing</w:t>
      </w:r>
      <w:r w:rsidR="009F6AAA" w:rsidRPr="0041493F">
        <w:rPr>
          <w:rFonts w:cs="Times New Roman"/>
          <w:b/>
          <w:bCs/>
          <w:color w:val="000000"/>
          <w:sz w:val="28"/>
          <w:szCs w:val="28"/>
        </w:rPr>
        <w:t xml:space="preserve"> by</w:t>
      </w:r>
      <w:bookmarkStart w:id="2" w:name="_Hlk193579294"/>
      <w:r w:rsidR="009F6AAA" w:rsidRPr="0041493F">
        <w:rPr>
          <w:rFonts w:cs="Times New Roman"/>
          <w:b/>
          <w:bCs/>
          <w:color w:val="000000"/>
          <w:sz w:val="28"/>
          <w:szCs w:val="28"/>
        </w:rPr>
        <w:t xml:space="preserve"> broth microdilution</w:t>
      </w:r>
      <w:bookmarkEnd w:id="2"/>
    </w:p>
    <w:p w14:paraId="5E84320C" w14:textId="6E58A5C0" w:rsidR="00E75B2F" w:rsidRPr="002309D1" w:rsidDel="00AB1569" w:rsidRDefault="00DF1539" w:rsidP="007A22F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_Hlk108780682"/>
      <w:bookmarkEnd w:id="1"/>
      <w:r w:rsidRPr="00DF1539">
        <w:rPr>
          <w:rFonts w:ascii="Times New Roman" w:hAnsi="Times New Roman" w:cs="Times New Roman"/>
          <w:color w:val="000000"/>
          <w:sz w:val="24"/>
          <w:szCs w:val="24"/>
        </w:rPr>
        <w:t>The broth microdilution method for drug susceptibility testing</w:t>
      </w:r>
      <w:bookmarkStart w:id="4" w:name="_Hlk107517947"/>
      <w:r>
        <w:rPr>
          <w:rFonts w:ascii="Times New Roman" w:hAnsi="Times New Roman" w:cs="Times New Roman"/>
          <w:color w:val="000000"/>
          <w:sz w:val="24"/>
          <w:szCs w:val="24"/>
        </w:rPr>
        <w:t xml:space="preserve"> of</w:t>
      </w:r>
      <w:r w:rsidR="00E75B2F" w:rsidRPr="002309D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End w:id="4"/>
      <w:r w:rsidR="002058E7" w:rsidRPr="002058E7">
        <w:rPr>
          <w:rFonts w:ascii="Times New Roman" w:hAnsi="Times New Roman" w:cs="Times New Roman"/>
          <w:i/>
          <w:iCs/>
          <w:color w:val="000000"/>
          <w:sz w:val="24"/>
          <w:szCs w:val="24"/>
        </w:rPr>
        <w:t>MAB</w:t>
      </w:r>
      <w:r w:rsidR="00E75B2F" w:rsidRPr="002309D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="00E75B2F" w:rsidRPr="002309D1">
        <w:rPr>
          <w:rFonts w:ascii="Times New Roman" w:hAnsi="Times New Roman" w:cs="Times New Roman"/>
          <w:color w:val="000000"/>
          <w:sz w:val="24"/>
          <w:szCs w:val="24"/>
        </w:rPr>
        <w:t xml:space="preserve"> performed in 96-well plates</w:t>
      </w:r>
      <w:r w:rsidR="00963A6B" w:rsidRPr="002309D1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End w:id="3"/>
      <w:r w:rsidR="00E75B2F" w:rsidRPr="002309D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F6AAA"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="009F6AAA" w:rsidRPr="00092F1F">
        <w:rPr>
          <w:rFonts w:ascii="Times New Roman" w:hAnsi="Times New Roman" w:cs="Times New Roman"/>
          <w:color w:val="000000"/>
          <w:sz w:val="24"/>
          <w:szCs w:val="24"/>
        </w:rPr>
        <w:t xml:space="preserve"> WT strain</w:t>
      </w:r>
      <w:r w:rsidR="009F6AAA">
        <w:rPr>
          <w:rFonts w:ascii="Times New Roman" w:hAnsi="Times New Roman" w:cs="Times New Roman"/>
          <w:color w:val="000000"/>
          <w:sz w:val="24"/>
          <w:szCs w:val="24"/>
        </w:rPr>
        <w:t xml:space="preserve"> ATCC 19977 </w:t>
      </w:r>
      <w:r w:rsidR="009F6AAA">
        <w:rPr>
          <w:rFonts w:ascii="Times New Roman" w:hAnsi="Times New Roman" w:cs="Times New Roman" w:hint="eastAsia"/>
          <w:color w:val="000000"/>
          <w:sz w:val="24"/>
          <w:szCs w:val="24"/>
        </w:rPr>
        <w:t>and</w:t>
      </w:r>
      <w:r w:rsidR="009F6AA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F6AAA" w:rsidRPr="00092F1F">
        <w:rPr>
          <w:rFonts w:ascii="Times New Roman" w:hAnsi="Times New Roman" w:cs="Times New Roman"/>
          <w:color w:val="000000"/>
          <w:sz w:val="24"/>
          <w:szCs w:val="24"/>
        </w:rPr>
        <w:t>five mutants (T1, T3, T7, T8, T9)</w:t>
      </w:r>
      <w:r w:rsidR="009F6AAA" w:rsidRPr="009F6AAA">
        <w:rPr>
          <w:rFonts w:ascii="Times New Roman" w:hAnsi="Times New Roman" w:cs="Times New Roman"/>
          <w:color w:val="000000"/>
          <w:sz w:val="24"/>
          <w:szCs w:val="24"/>
        </w:rPr>
        <w:t xml:space="preserve"> were grown to log phase in</w:t>
      </w:r>
      <w:bookmarkStart w:id="5" w:name="_Hlk193577892"/>
      <w:r w:rsidR="0056235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42A18" w:rsidRPr="00092F1F">
        <w:rPr>
          <w:rFonts w:ascii="Times New Roman" w:hAnsi="Times New Roman" w:cs="Times New Roman"/>
          <w:color w:val="000000"/>
          <w:sz w:val="24"/>
          <w:szCs w:val="24"/>
        </w:rPr>
        <w:t>7H9</w:t>
      </w:r>
      <w:r w:rsidR="00F42A18" w:rsidRPr="00092F1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ADC</w:t>
      </w:r>
      <w:bookmarkEnd w:id="5"/>
      <w:r w:rsidR="00F42A18">
        <w:rPr>
          <w:rFonts w:ascii="Times New Roman" w:hAnsi="Times New Roman" w:cs="Times New Roman"/>
          <w:color w:val="000000"/>
          <w:sz w:val="24"/>
          <w:szCs w:val="24"/>
        </w:rPr>
        <w:t xml:space="preserve">, and then </w:t>
      </w:r>
      <w:r w:rsidR="009F6AAA" w:rsidRPr="009F6AAA">
        <w:rPr>
          <w:rFonts w:ascii="Times New Roman" w:hAnsi="Times New Roman" w:cs="Times New Roman"/>
          <w:color w:val="000000"/>
          <w:sz w:val="24"/>
          <w:szCs w:val="24"/>
        </w:rPr>
        <w:t>adjusted to</w:t>
      </w:r>
      <w:r w:rsidR="00F42A18">
        <w:rPr>
          <w:rFonts w:ascii="Times New Roman" w:hAnsi="Times New Roman" w:cs="Times New Roman"/>
          <w:color w:val="000000"/>
          <w:sz w:val="24"/>
          <w:szCs w:val="24"/>
        </w:rPr>
        <w:t xml:space="preserve"> a</w:t>
      </w:r>
      <w:r w:rsidR="009F6AAA" w:rsidRPr="009F6AAA">
        <w:rPr>
          <w:rFonts w:ascii="Times New Roman" w:hAnsi="Times New Roman" w:cs="Times New Roman"/>
          <w:color w:val="000000"/>
          <w:sz w:val="24"/>
          <w:szCs w:val="24"/>
        </w:rPr>
        <w:t xml:space="preserve"> 0.5 McFarland standard</w:t>
      </w:r>
      <w:r w:rsidR="00A3636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F42A18" w:rsidRPr="00F42A18">
        <w:rPr>
          <w:rFonts w:ascii="Times New Roman" w:hAnsi="Times New Roman" w:cs="Times New Roman"/>
          <w:color w:val="000000"/>
          <w:sz w:val="24"/>
          <w:szCs w:val="24"/>
        </w:rPr>
        <w:t xml:space="preserve">A 50 µl aliquot of a 1:100 dilution of each culture was inoculated into 96-well plates containing 50 µl </w:t>
      </w:r>
      <w:r w:rsidR="00F42A18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="009F6AAA" w:rsidRPr="00092F1F">
        <w:rPr>
          <w:rFonts w:ascii="Times New Roman" w:hAnsi="Times New Roman" w:cs="Times New Roman"/>
          <w:color w:val="000000"/>
          <w:sz w:val="24"/>
          <w:szCs w:val="24"/>
        </w:rPr>
        <w:t>7H9</w:t>
      </w:r>
      <w:r w:rsidR="009F6AAA" w:rsidRPr="00092F1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ADC</w:t>
      </w:r>
      <w:r w:rsidR="009F6AAA" w:rsidRPr="009F6AA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42A18">
        <w:rPr>
          <w:rFonts w:ascii="Times New Roman" w:hAnsi="Times New Roman" w:cs="Times New Roman"/>
          <w:color w:val="000000"/>
          <w:sz w:val="24"/>
          <w:szCs w:val="24"/>
        </w:rPr>
        <w:t>with</w:t>
      </w:r>
      <w:r w:rsidR="009F6AA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F6AAA" w:rsidRPr="009F6AAA">
        <w:rPr>
          <w:rFonts w:ascii="Times New Roman" w:hAnsi="Times New Roman" w:cs="Times New Roman"/>
          <w:color w:val="000000"/>
          <w:sz w:val="24"/>
          <w:szCs w:val="24"/>
        </w:rPr>
        <w:t xml:space="preserve">TZD concentrations </w:t>
      </w:r>
      <w:r w:rsidR="009F6AAA" w:rsidRPr="002309D1">
        <w:rPr>
          <w:rFonts w:ascii="Times New Roman" w:hAnsi="Times New Roman" w:cs="Times New Roman"/>
          <w:color w:val="000000"/>
          <w:sz w:val="24"/>
          <w:szCs w:val="24"/>
        </w:rPr>
        <w:t xml:space="preserve">ranging from </w:t>
      </w:r>
      <w:r w:rsidR="009F6AAA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9F6AAA" w:rsidRPr="002309D1">
        <w:rPr>
          <w:rFonts w:ascii="Times New Roman" w:hAnsi="Times New Roman" w:cs="Times New Roman"/>
          <w:color w:val="000000"/>
          <w:sz w:val="24"/>
          <w:szCs w:val="24"/>
        </w:rPr>
        <w:t xml:space="preserve"> to 32 </w:t>
      </w:r>
      <w:r w:rsidR="007A22F1" w:rsidRPr="00054C3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µg/m</w:t>
      </w:r>
      <w:r w:rsidR="007A22F1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</w:t>
      </w:r>
      <w:r w:rsidR="009F6AAA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092F1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75B2F" w:rsidRPr="002309D1">
        <w:rPr>
          <w:rFonts w:ascii="Times New Roman" w:hAnsi="Times New Roman" w:cs="Times New Roman"/>
          <w:color w:val="000000"/>
          <w:sz w:val="24"/>
          <w:szCs w:val="24"/>
        </w:rPr>
        <w:t>The MIC was defined as the concentration of antibiotic at which there was no visible growth</w:t>
      </w:r>
      <w:r w:rsidR="00092F1F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E75B2F" w:rsidRPr="002309D1">
        <w:rPr>
          <w:rFonts w:ascii="Times New Roman" w:hAnsi="Times New Roman" w:cs="Times New Roman"/>
          <w:color w:val="000000"/>
          <w:sz w:val="24"/>
          <w:szCs w:val="24"/>
        </w:rPr>
        <w:t xml:space="preserve"> MICs were determined after incubating at 3</w:t>
      </w:r>
      <w:r w:rsidR="00963A6B">
        <w:rPr>
          <w:rFonts w:ascii="Times New Roman" w:hAnsi="Times New Roman" w:cs="Times New Roman"/>
          <w:color w:val="000000"/>
          <w:sz w:val="24"/>
          <w:szCs w:val="24"/>
        </w:rPr>
        <w:t>0</w:t>
      </w:r>
      <w:r w:rsidR="00E75B2F" w:rsidRPr="002309D1">
        <w:rPr>
          <w:rFonts w:ascii="Times New Roman" w:hAnsi="Times New Roman" w:cs="Times New Roman"/>
          <w:color w:val="000000"/>
          <w:sz w:val="24"/>
          <w:szCs w:val="24"/>
        </w:rPr>
        <w:t xml:space="preserve"> °C for</w:t>
      </w:r>
      <w:r w:rsidR="0056235A">
        <w:rPr>
          <w:rFonts w:ascii="Times New Roman" w:hAnsi="Times New Roman" w:cs="Times New Roman"/>
          <w:color w:val="000000"/>
          <w:sz w:val="24"/>
          <w:szCs w:val="24"/>
        </w:rPr>
        <w:t xml:space="preserve"> 4</w:t>
      </w:r>
      <w:r w:rsidR="00E75B2F" w:rsidRPr="002309D1">
        <w:rPr>
          <w:rFonts w:ascii="Times New Roman" w:hAnsi="Times New Roman" w:cs="Times New Roman"/>
          <w:color w:val="000000"/>
          <w:sz w:val="24"/>
          <w:szCs w:val="24"/>
        </w:rPr>
        <w:t xml:space="preserve"> days, depending on the growth of the positive control wells containing no antibiotic.</w:t>
      </w:r>
      <w:bookmarkStart w:id="6" w:name="_Hlk105484595"/>
      <w:r w:rsidR="00E75B2F" w:rsidRPr="002309D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7" w:name="OLE_LINK48"/>
      <w:bookmarkStart w:id="8" w:name="OLE_LINK5"/>
      <w:bookmarkEnd w:id="6"/>
    </w:p>
    <w:bookmarkEnd w:id="7"/>
    <w:bookmarkEnd w:id="8"/>
    <w:p w14:paraId="03D88041" w14:textId="77777777" w:rsidR="00E75B2F" w:rsidRPr="00E75B2F" w:rsidRDefault="00E75B2F" w:rsidP="007A22F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C67BAD" w14:textId="31624079" w:rsidR="0041493F" w:rsidRPr="00661B1D" w:rsidRDefault="0041493F" w:rsidP="00661B1D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sectPr w:rsidR="0041493F" w:rsidRPr="00661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4BDEA2" w14:textId="77777777" w:rsidR="0072304A" w:rsidRDefault="0072304A" w:rsidP="000C0D82">
      <w:r>
        <w:separator/>
      </w:r>
    </w:p>
  </w:endnote>
  <w:endnote w:type="continuationSeparator" w:id="0">
    <w:p w14:paraId="31BC29ED" w14:textId="77777777" w:rsidR="0072304A" w:rsidRDefault="0072304A" w:rsidP="000C0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B117F" w14:textId="77777777" w:rsidR="0072304A" w:rsidRDefault="0072304A" w:rsidP="000C0D82">
      <w:r>
        <w:separator/>
      </w:r>
    </w:p>
  </w:footnote>
  <w:footnote w:type="continuationSeparator" w:id="0">
    <w:p w14:paraId="2FA384E3" w14:textId="77777777" w:rsidR="0072304A" w:rsidRDefault="0072304A" w:rsidP="000C0D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500FB8"/>
    <w:multiLevelType w:val="multilevel"/>
    <w:tmpl w:val="AFF4C598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26CF0CDA"/>
    <w:multiLevelType w:val="hybridMultilevel"/>
    <w:tmpl w:val="757EFFE8"/>
    <w:lvl w:ilvl="0" w:tplc="0890DD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00715081">
    <w:abstractNumId w:val="0"/>
  </w:num>
  <w:num w:numId="2" w16cid:durableId="193556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7C30B838-D0BA-4507-8691-090CADBF7105}" w:val=" ADDIN NE.Ref.{7C30B838-D0BA-4507-8691-090CADBF7105}&lt;Citation&gt;&lt;Group&gt;&lt;References&gt;&lt;Item&gt;&lt;ID&gt;37&lt;/ID&gt;&lt;UID&gt;{BA1BD986-9E80-482A-A61D-ECBD8A022AB6}&lt;/UID&gt;&lt;Title&gt;Susceptibility Testing of Mycobacteria, Nocardiae, and Other Aerobic  Actinomycetes&lt;/Title&gt;&lt;Template&gt;Book&lt;/Template&gt;&lt;Star&gt;0&lt;/Star&gt;&lt;Tag&gt;0&lt;/Tag&gt;&lt;Author&gt;Woods, G L; Brown-Elliott, B A; Conville, P S; Desmond, E P; Hall, G S; Lin, G; Pfyffer, G E; Ridderhof, J C; Siddiqi, S H; Wallace, RJ Jr; Warren, N G; Witebsky, F G&lt;/Author&gt;&lt;Year&gt;2011&lt;/Year&gt;&lt;Details&gt;&lt;_accessed&gt;65861207&lt;/_accessed&gt;&lt;_accession_num&gt;31339680&lt;/_accession_num&gt;&lt;_created&gt;65184637&lt;/_created&gt;&lt;_db_updated&gt;PubMed&lt;/_db_updated&gt;&lt;_isbn&gt;1-56238-746-4&lt;/_isbn&gt;&lt;_language&gt;eng&lt;/_language&gt;&lt;_modified&gt;65861207&lt;/_modified&gt;&lt;_ori_publication&gt;Copyright (c)2011 Clinical and Laboratory Standards Institute.; Except as stated _x000d__x000a_      below, any reproduction of content from a CLSI copyrighted standard, guideline, _x000d__x000a_      companion product, or other material requires express written consent from CLSI. _x000d__x000a_      All rights reserved. Interested parties may send permission requests to _x000d__x000a_      permissions@clsi.org.; CLSI hereby grants permission to each individual member or _x000d__x000a_      purchaser to make a single reproduction of this publication for use in its _x000d__x000a_      laboratory procedure manual at a single site. To request permission to use this _x000d__x000a_      publication in any other manner, e-mail permissions@clsi.org.&lt;/_ori_publication&gt;&lt;_place_published&gt;Wayne (PA)&lt;/_place_published&gt;&lt;_publisher&gt;Clinical and Laboratory Standards Institute&lt;/_publisher&gt;&lt;_secondary_title&gt;CLSI Standards: Guidelines for Health Care Excellence&lt;/_secondary_title&gt;&lt;_translated_author&gt;Woods, Gail L; Brown-Elliott, Barbara A; Conville, Patricia S; Desmond, Edward P; Hall, Geraldine S; Lin, Grace; Pfyffer, Gaby E; Ridderhof, John C; Siddiqi, Salman H; Wallace, Richard J Jr; Warren, Nancy G; Witebsky, Frank G&lt;/_translated_author&gt;&lt;_url&gt;http://www.ncbi.nlm.nih.gov/entrez/query.fcgi?cmd=Retrieve&amp;amp;db=pubmed&amp;amp;dopt=Abstract&amp;amp;list_uids=31339680&amp;amp;query_hl=1&lt;/_url&gt;&lt;/Details&gt;&lt;Extra&gt;&lt;DBUID&gt;{5977DD24-AD02-486C-B6C1-2E5E0771FB79}&lt;/DBUID&gt;&lt;/Extra&gt;&lt;/Item&gt;&lt;/References&gt;&lt;/Group&gt;&lt;/Citation&gt;_x000a_"/>
    <w:docVar w:name="NE.Ref{A52E4A05-D615-49F1-A2E3-8B947CE05E6C}" w:val=" ADDIN NE.Ref.{A52E4A05-D615-49F1-A2E3-8B947CE05E6C}&lt;Citation&gt;&lt;Group&gt;&lt;References&gt;&lt;Item&gt;&lt;ID&gt;50&lt;/ID&gt;&lt;UID&gt;{8C5769B6-4A2F-47CF-A4C4-9D51B6B91761}&lt;/UID&gt;&lt;Title&gt;Prime-boost with Mycobacterium smegmatis recombinant vaccine improves protection  in mice infected with Mycobacterium tuberculosis&lt;/Title&gt;&lt;Template&gt;Journal Article&lt;/Template&gt;&lt;Star&gt;0&lt;/Star&gt;&lt;Tag&gt;0&lt;/Tag&gt;&lt;Author&gt;Junqueira-Kipnis, A P; de Oliveira, F M; Trentini, M M; Tiwari, S; Chen, B; Resende, D P; Silva, B D; Chen, M; Tesfa, L; Jacobs, WR Jr; Kipnis, A&lt;/Author&gt;&lt;Year&gt;2013&lt;/Year&gt;&lt;Details&gt;&lt;_accession_num&gt;24250805&lt;/_accession_num&gt;&lt;_author_adr&gt;Instituto de Patologia Tropical e Saude Publica. Universidade Federal de Goias,  Goiania, Goias, Brazil.&lt;/_author_adr&gt;&lt;_collection_scope&gt;SCIE&lt;/_collection_scope&gt;&lt;_created&gt;65850838&lt;/_created&gt;&lt;_date&gt;2013-01-20&lt;/_date&gt;&lt;_date_display&gt;2013&lt;/_date_display&gt;&lt;_db_updated&gt;PubMed&lt;/_db_updated&gt;&lt;_doi&gt;10.1371/journal.pone.0078639&lt;/_doi&gt;&lt;_impact_factor&gt;   3.700&lt;/_impact_factor&gt;&lt;_isbn&gt;1932-6203 (Electronic); 1932-6203 (Linking)&lt;/_isbn&gt;&lt;_issue&gt;11&lt;/_issue&gt;&lt;_journal&gt;PLoS One&lt;/_journal&gt;&lt;_language&gt;eng&lt;/_language&gt;&lt;_modified&gt;65850838&lt;/_modified&gt;&lt;_pages&gt;e78639&lt;/_pages&gt;&lt;_social_category&gt;综合性期刊(3)&lt;/_social_category&gt;&lt;_subject_headings&gt;Animals; BCG Vaccine/administration &amp;amp; dosage; Bacterial Proteins/genetics; CD8-Positive T-Lymphocytes/immunology; Humans; Mice; Mycobacterium smegmatis/genetics/*immunology; Mycobacterium tuberculosis/drug effects/pathogenicity; Tuberculosis/microbiology/*prevention &amp;amp; control; Tuberculosis Vaccines/*administration &amp;amp; dosage/immunology; Tumor Necrosis Factor-alpha/biosynthesis; Vaccines, Synthetic/*administration &amp;amp; dosage/immunology&lt;/_subject_heading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4250805&amp;amp;query_hl=1&lt;/_url&gt;&lt;_volume&gt;8&lt;/_volume&gt;&lt;/Details&gt;&lt;Extra&gt;&lt;DBUID&gt;{5977DD24-AD02-486C-B6C1-2E5E0771FB79}&lt;/DBUID&gt;&lt;/Extra&gt;&lt;/Item&gt;&lt;/References&gt;&lt;/Group&gt;&lt;/Citation&gt;_x000a_"/>
    <w:docVar w:name="NE.Ref{BA686A9D-E6D7-4C10-8E72-21D2496546C8}" w:val=" ADDIN NE.Ref.{BA686A9D-E6D7-4C10-8E72-21D2496546C8}&lt;Citation&gt;&lt;Group&gt;&lt;References&gt;&lt;Item&gt;&lt;ID&gt;37&lt;/ID&gt;&lt;UID&gt;{BA1BD986-9E80-482A-A61D-ECBD8A022AB6}&lt;/UID&gt;&lt;Title&gt;Susceptibility Testing of Mycobacteria, Nocardiae, and Other Aerobic  Actinomycetes&lt;/Title&gt;&lt;Template&gt;Book&lt;/Template&gt;&lt;Star&gt;0&lt;/Star&gt;&lt;Tag&gt;0&lt;/Tag&gt;&lt;Author&gt;Woods, G L; Brown-Elliott, B A; Conville, P S; Desmond, E P; Hall, G S; Lin, G; Pfyffer, G E; Ridderhof, J C; Siddiqi, S H; Wallace, RJ Jr; Warren, N G; Witebsky, F G&lt;/Author&gt;&lt;Year&gt;2011&lt;/Year&gt;&lt;Details&gt;&lt;_accessed&gt;65861207&lt;/_accessed&gt;&lt;_accession_num&gt;31339680&lt;/_accession_num&gt;&lt;_created&gt;65184637&lt;/_created&gt;&lt;_db_updated&gt;PubMed&lt;/_db_updated&gt;&lt;_isbn&gt;1-56238-746-4&lt;/_isbn&gt;&lt;_language&gt;eng&lt;/_language&gt;&lt;_modified&gt;65861207&lt;/_modified&gt;&lt;_ori_publication&gt;Copyright (c)2011 Clinical and Laboratory Standards Institute.; Except as stated _x000d__x000a_      below, any reproduction of content from a CLSI copyrighted standard, guideline, _x000d__x000a_      companion product, or other material requires express written consent from CLSI. _x000d__x000a_      All rights reserved. Interested parties may send permission requests to _x000d__x000a_      permissions@clsi.org.; CLSI hereby grants permission to each individual member or _x000d__x000a_      purchaser to make a single reproduction of this publication for use in its _x000d__x000a_      laboratory procedure manual at a single site. To request permission to use this _x000d__x000a_      publication in any other manner, e-mail permissions@clsi.org.&lt;/_ori_publication&gt;&lt;_place_published&gt;Wayne (PA)&lt;/_place_published&gt;&lt;_publisher&gt;Clinical and Laboratory Standards Institute&lt;/_publisher&gt;&lt;_secondary_title&gt;CLSI Standards: Guidelines for Health Care Excellence&lt;/_secondary_title&gt;&lt;_translated_author&gt;Woods, Gail L; Brown-Elliott, Barbara A; Conville, Patricia S; Desmond, Edward P; Hall, Geraldine S; Lin, Grace; Pfyffer, Gaby E; Ridderhof, John C; Siddiqi, Salman H; Wallace, Richard J Jr; Warren, Nancy G; Witebsky, Frank G&lt;/_translated_author&gt;&lt;_url&gt;http://www.ncbi.nlm.nih.gov/entrez/query.fcgi?cmd=Retrieve&amp;amp;db=pubmed&amp;amp;dopt=Abstract&amp;amp;list_uids=31339680&amp;amp;query_hl=1&lt;/_url&gt;&lt;/Details&gt;&lt;Extra&gt;&lt;DBUID&gt;{5977DD24-AD02-486C-B6C1-2E5E0771FB79}&lt;/DBUID&gt;&lt;/Extra&gt;&lt;/Item&gt;&lt;/References&gt;&lt;/Group&gt;&lt;/Citation&gt;_x000a_"/>
    <w:docVar w:name="ne_docsoft" w:val="MSWord"/>
    <w:docVar w:name="ne_docversion" w:val="NoteExpress 2.0"/>
    <w:docVar w:name="ne_stylename" w:val="PLoS Medicine New"/>
  </w:docVars>
  <w:rsids>
    <w:rsidRoot w:val="00F1209B"/>
    <w:rsid w:val="00013E0F"/>
    <w:rsid w:val="00034BE3"/>
    <w:rsid w:val="00054C3A"/>
    <w:rsid w:val="00092F1F"/>
    <w:rsid w:val="00096C43"/>
    <w:rsid w:val="000A1C80"/>
    <w:rsid w:val="000C0D82"/>
    <w:rsid w:val="000E5792"/>
    <w:rsid w:val="001555A8"/>
    <w:rsid w:val="00162A1C"/>
    <w:rsid w:val="001630A2"/>
    <w:rsid w:val="001911B2"/>
    <w:rsid w:val="002058E7"/>
    <w:rsid w:val="00224D2F"/>
    <w:rsid w:val="002274A7"/>
    <w:rsid w:val="002647C0"/>
    <w:rsid w:val="002673E3"/>
    <w:rsid w:val="0028608B"/>
    <w:rsid w:val="002F5462"/>
    <w:rsid w:val="00327941"/>
    <w:rsid w:val="003337E7"/>
    <w:rsid w:val="0041493F"/>
    <w:rsid w:val="00483190"/>
    <w:rsid w:val="004E2F1B"/>
    <w:rsid w:val="00505FA3"/>
    <w:rsid w:val="00550489"/>
    <w:rsid w:val="0056235A"/>
    <w:rsid w:val="005C7625"/>
    <w:rsid w:val="005D6172"/>
    <w:rsid w:val="005E5FC7"/>
    <w:rsid w:val="006261C2"/>
    <w:rsid w:val="00643421"/>
    <w:rsid w:val="00644BC3"/>
    <w:rsid w:val="00661B1D"/>
    <w:rsid w:val="006C69B9"/>
    <w:rsid w:val="006E0C21"/>
    <w:rsid w:val="006E2274"/>
    <w:rsid w:val="006F50AB"/>
    <w:rsid w:val="0072304A"/>
    <w:rsid w:val="00723BBF"/>
    <w:rsid w:val="00766C20"/>
    <w:rsid w:val="00773194"/>
    <w:rsid w:val="00784B04"/>
    <w:rsid w:val="00795604"/>
    <w:rsid w:val="007A22F1"/>
    <w:rsid w:val="007B5189"/>
    <w:rsid w:val="007F7D07"/>
    <w:rsid w:val="00824EA9"/>
    <w:rsid w:val="00840986"/>
    <w:rsid w:val="008436E1"/>
    <w:rsid w:val="00851A8A"/>
    <w:rsid w:val="008A0D8E"/>
    <w:rsid w:val="008A444A"/>
    <w:rsid w:val="009147F2"/>
    <w:rsid w:val="0093073D"/>
    <w:rsid w:val="00940325"/>
    <w:rsid w:val="00963A6B"/>
    <w:rsid w:val="009A3D6D"/>
    <w:rsid w:val="009D2226"/>
    <w:rsid w:val="009F6AAA"/>
    <w:rsid w:val="00A36362"/>
    <w:rsid w:val="00A505B2"/>
    <w:rsid w:val="00B535F3"/>
    <w:rsid w:val="00C62CC1"/>
    <w:rsid w:val="00C95550"/>
    <w:rsid w:val="00CA2EB3"/>
    <w:rsid w:val="00CD0C48"/>
    <w:rsid w:val="00CE53A1"/>
    <w:rsid w:val="00D24FB1"/>
    <w:rsid w:val="00D42B3A"/>
    <w:rsid w:val="00D836C2"/>
    <w:rsid w:val="00DF1539"/>
    <w:rsid w:val="00E148B9"/>
    <w:rsid w:val="00E252D1"/>
    <w:rsid w:val="00E54A9C"/>
    <w:rsid w:val="00E75B2F"/>
    <w:rsid w:val="00EA4EF7"/>
    <w:rsid w:val="00EF3491"/>
    <w:rsid w:val="00F11763"/>
    <w:rsid w:val="00F1209B"/>
    <w:rsid w:val="00F16676"/>
    <w:rsid w:val="00F42A18"/>
    <w:rsid w:val="00F4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FD8BA"/>
  <w15:chartTrackingRefBased/>
  <w15:docId w15:val="{FD45C9FC-6E8F-4D56-A45B-F3A0FC6F2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D82"/>
    <w:pPr>
      <w:widowControl w:val="0"/>
      <w:jc w:val="both"/>
    </w:pPr>
    <w:rPr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0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C0D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0D8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C0D82"/>
    <w:rPr>
      <w:sz w:val="18"/>
      <w:szCs w:val="18"/>
    </w:rPr>
  </w:style>
  <w:style w:type="table" w:styleId="PlainTable4">
    <w:name w:val="Plain Table 4"/>
    <w:basedOn w:val="TableNormal"/>
    <w:uiPriority w:val="44"/>
    <w:rsid w:val="000C0D82"/>
    <w:rPr>
      <w:szCs w:val="21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C0D8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0C0D8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table" w:styleId="ListTable6Colorful-Accent3">
    <w:name w:val="List Table 6 Colorful Accent 3"/>
    <w:basedOn w:val="TableNormal"/>
    <w:uiPriority w:val="51"/>
    <w:rsid w:val="000C0D82"/>
    <w:rPr>
      <w:color w:val="525252" w:themeColor="accent3" w:themeShade="80"/>
      <w:szCs w:val="21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673E3"/>
    <w:pPr>
      <w:spacing w:line="360" w:lineRule="auto"/>
      <w:ind w:firstLineChars="200" w:firstLine="420"/>
    </w:pPr>
    <w:rPr>
      <w:rFonts w:ascii="Times New Roman" w:eastAsia="SimSun" w:hAnsi="Times New Roman"/>
      <w:sz w:val="24"/>
      <w:szCs w:val="22"/>
    </w:rPr>
  </w:style>
  <w:style w:type="table" w:customStyle="1" w:styleId="21">
    <w:name w:val="无格式表格 21"/>
    <w:basedOn w:val="TableNormal"/>
    <w:next w:val="PlainTable2"/>
    <w:uiPriority w:val="42"/>
    <w:rsid w:val="00D24FB1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3337E7"/>
    <w:rPr>
      <w:i/>
      <w:iCs/>
    </w:rPr>
  </w:style>
  <w:style w:type="table" w:styleId="TableGrid">
    <w:name w:val="Table Grid"/>
    <w:basedOn w:val="TableNormal"/>
    <w:uiPriority w:val="39"/>
    <w:rsid w:val="00F42A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1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8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zhang</dc:creator>
  <cp:keywords/>
  <dc:description>NE.Ref</dc:description>
  <cp:lastModifiedBy>Zsofia Kovacs (Nokia)</cp:lastModifiedBy>
  <cp:revision>48</cp:revision>
  <dcterms:created xsi:type="dcterms:W3CDTF">2024-02-06T05:41:00Z</dcterms:created>
  <dcterms:modified xsi:type="dcterms:W3CDTF">2025-05-07T07:28:00Z</dcterms:modified>
</cp:coreProperties>
</file>